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230A" w14:textId="77777777" w:rsidR="00EE350D" w:rsidRPr="00EE350D" w:rsidRDefault="00EE350D" w:rsidP="00EE350D">
      <w:pPr>
        <w:spacing w:before="240" w:after="24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14:ligatures w14:val="none"/>
        </w:rPr>
      </w:pPr>
      <w:r w:rsidRPr="00EE350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14:ligatures w14:val="none"/>
        </w:rPr>
        <w:t>Figure Captions</w:t>
      </w:r>
    </w:p>
    <w:p w14:paraId="3B950D2D" w14:textId="7AB5A42F" w:rsidR="00EE350D" w:rsidRPr="00EE350D" w:rsidRDefault="00EE350D" w:rsidP="00EE350D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EE350D">
        <w:rPr>
          <w:rFonts w:ascii="Times New Roman" w:eastAsia="Times New Roman" w:hAnsi="Times New Roman" w:cs="Times New Roman"/>
          <w:b/>
          <w:sz w:val="24"/>
          <w:szCs w:val="24"/>
          <w14:ligatures w14:val="none"/>
        </w:rPr>
        <w:t>Figure 1.</w:t>
      </w:r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Evolution of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levulinic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acid (LA), adipic acid (AA),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polyhydroxybutyrate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(PHB), and volatile solids (VS) in the 50 days performed by SBR1 (</w:t>
      </w:r>
      <w:r w:rsidR="00AC64AA">
        <w:rPr>
          <w:rFonts w:ascii="Times New Roman" w:eastAsia="Times New Roman" w:hAnsi="Times New Roman" w:cs="Times New Roman"/>
          <w:sz w:val="24"/>
          <w:szCs w:val="24"/>
          <w14:ligatures w14:val="none"/>
        </w:rPr>
        <w:t>a</w:t>
      </w:r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) and SBR2 (</w:t>
      </w:r>
      <w:r w:rsidR="00AC64AA">
        <w:rPr>
          <w:rFonts w:ascii="Times New Roman" w:eastAsia="Times New Roman" w:hAnsi="Times New Roman" w:cs="Times New Roman"/>
          <w:sz w:val="24"/>
          <w:szCs w:val="24"/>
          <w14:ligatures w14:val="none"/>
        </w:rPr>
        <w:t>b</w:t>
      </w:r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).</w:t>
      </w:r>
    </w:p>
    <w:p w14:paraId="60274951" w14:textId="21428E28" w:rsidR="00EE350D" w:rsidRPr="00EE350D" w:rsidRDefault="00EE350D" w:rsidP="00EE350D">
      <w:pPr>
        <w:spacing w:before="240" w:after="0" w:line="480" w:lineRule="auto"/>
        <w:rPr>
          <w:rFonts w:ascii="Times New Roman" w:eastAsia="Times New Roman" w:hAnsi="Times New Roman" w:cs="Times New Roman"/>
          <w:b/>
          <w:sz w:val="24"/>
          <w:szCs w:val="24"/>
          <w14:ligatures w14:val="none"/>
        </w:rPr>
      </w:pPr>
      <w:r w:rsidRPr="00EE350D">
        <w:rPr>
          <w:rFonts w:ascii="Times New Roman" w:eastAsia="Times New Roman" w:hAnsi="Times New Roman" w:cs="Times New Roman"/>
          <w:b/>
          <w:sz w:val="24"/>
          <w:szCs w:val="24"/>
          <w14:ligatures w14:val="none"/>
        </w:rPr>
        <w:t xml:space="preserve">Figure 2. </w:t>
      </w:r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Variation of the concentration of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levulinic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acid (LA), adipic acid (AA),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polyhydroxybutyrate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(PHB), pentoses, acetate, volatile solids (VS), and dissolved oxygen (DO) throughout the cycle duration for SBR1 (</w:t>
      </w:r>
      <w:r w:rsidR="00AC64AA">
        <w:rPr>
          <w:rFonts w:ascii="Times New Roman" w:eastAsia="Times New Roman" w:hAnsi="Times New Roman" w:cs="Times New Roman"/>
          <w:sz w:val="24"/>
          <w:szCs w:val="24"/>
          <w14:ligatures w14:val="none"/>
        </w:rPr>
        <w:t>a</w:t>
      </w:r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) and SBR2 (</w:t>
      </w:r>
      <w:r w:rsidR="00AC64AA">
        <w:rPr>
          <w:rFonts w:ascii="Times New Roman" w:eastAsia="Times New Roman" w:hAnsi="Times New Roman" w:cs="Times New Roman"/>
          <w:sz w:val="24"/>
          <w:szCs w:val="24"/>
          <w14:ligatures w14:val="none"/>
        </w:rPr>
        <w:t>b</w:t>
      </w:r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).</w:t>
      </w:r>
    </w:p>
    <w:p w14:paraId="5E349DB0" w14:textId="046073D9" w:rsidR="00EE350D" w:rsidRPr="00EE350D" w:rsidRDefault="00EE350D" w:rsidP="00EE350D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</w:pPr>
      <w:r w:rsidRPr="00EE350D">
        <w:rPr>
          <w:rFonts w:ascii="Times New Roman" w:eastAsia="Times New Roman" w:hAnsi="Times New Roman" w:cs="Times New Roman"/>
          <w:b/>
          <w:color w:val="000000"/>
          <w:sz w:val="24"/>
          <w:szCs w:val="24"/>
          <w14:ligatures w14:val="none"/>
        </w:rPr>
        <w:t>Figure 3.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 xml:space="preserve"> Maximum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levulinic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acid (LA), adipic acid (AA),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polyhydroxybutyrate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(PHB) 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accumulation capacity for mixed microbial cultures adapted in SBR1 (</w:t>
      </w:r>
      <w:r w:rsidR="00AC64A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a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) and SBR2 (</w:t>
      </w:r>
      <w:r w:rsidR="00AC64A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b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) at different synthetic hemicellulose hydrolysate (SHH) concentrations.</w:t>
      </w:r>
    </w:p>
    <w:p w14:paraId="23924D0B" w14:textId="25D79017" w:rsidR="00EE350D" w:rsidRPr="00EE350D" w:rsidRDefault="00EE350D" w:rsidP="00EE350D">
      <w:pPr>
        <w:spacing w:before="24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</w:pPr>
      <w:r w:rsidRPr="00EE350D">
        <w:rPr>
          <w:rFonts w:ascii="Times New Roman" w:eastAsia="Times New Roman" w:hAnsi="Times New Roman" w:cs="Times New Roman"/>
          <w:b/>
          <w:color w:val="000000"/>
          <w:sz w:val="24"/>
          <w:szCs w:val="24"/>
          <w14:ligatures w14:val="none"/>
        </w:rPr>
        <w:t xml:space="preserve">Figure 4. 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 xml:space="preserve">Evolution of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levulinic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acid (LA), adipic acid (AA), </w:t>
      </w:r>
      <w:proofErr w:type="spellStart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>polyhydroxybutyrate</w:t>
      </w:r>
      <w:proofErr w:type="spellEnd"/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 (PHB), 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 xml:space="preserve">pentoses, acetate, and </w:t>
      </w:r>
      <w:r w:rsidRPr="00EE350D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volatile solids (VS) 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 xml:space="preserve">during batch culture at 120 </w:t>
      </w:r>
      <w:proofErr w:type="spellStart"/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Cmmol</w:t>
      </w:r>
      <w:proofErr w:type="spellEnd"/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/L for mixed microbial cultures from SBR1 (</w:t>
      </w:r>
      <w:r w:rsidR="00AC64A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a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) and SBR2 (</w:t>
      </w:r>
      <w:r w:rsidR="00AC64A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b</w:t>
      </w:r>
      <w:r w:rsidRPr="00EE350D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).</w:t>
      </w:r>
    </w:p>
    <w:p w14:paraId="3D0A00B4" w14:textId="77777777" w:rsidR="00C14877" w:rsidRDefault="00C14877"/>
    <w:p w14:paraId="3040958A" w14:textId="77777777" w:rsidR="00C14877" w:rsidRDefault="00C14877"/>
    <w:p w14:paraId="29404B3D" w14:textId="77777777" w:rsidR="00C14877" w:rsidRDefault="00C14877"/>
    <w:p w14:paraId="02A6DC8F" w14:textId="77777777" w:rsidR="00C14877" w:rsidRDefault="00C14877"/>
    <w:p w14:paraId="719B577A" w14:textId="77777777" w:rsidR="00C14877" w:rsidRDefault="00C14877"/>
    <w:p w14:paraId="61416CD0" w14:textId="77777777" w:rsidR="00C14877" w:rsidRDefault="00C14877"/>
    <w:p w14:paraId="425342AC" w14:textId="77777777" w:rsidR="00C14877" w:rsidRDefault="00C14877"/>
    <w:p w14:paraId="7E366598" w14:textId="77777777" w:rsidR="00C14877" w:rsidRDefault="00C14877"/>
    <w:p w14:paraId="63E98D99" w14:textId="77777777" w:rsidR="00C14877" w:rsidRDefault="00C14877"/>
    <w:p w14:paraId="5D3DF171" w14:textId="77777777" w:rsidR="00C14877" w:rsidRDefault="00C14877"/>
    <w:p w14:paraId="237E9820" w14:textId="77777777" w:rsidR="00C14877" w:rsidRDefault="00C14877"/>
    <w:p w14:paraId="4B4F93A7" w14:textId="77777777" w:rsidR="00C14877" w:rsidRDefault="00C14877"/>
    <w:p w14:paraId="12CB26CC" w14:textId="4A9EDB4A" w:rsidR="00D172F3" w:rsidRDefault="00C14877">
      <w:r>
        <w:t>1.a</w:t>
      </w:r>
    </w:p>
    <w:p w14:paraId="1C5BC9BE" w14:textId="459FB237" w:rsidR="00C14877" w:rsidRDefault="00C06C48">
      <w:r>
        <w:rPr>
          <w:noProof/>
        </w:rPr>
        <w:drawing>
          <wp:anchor distT="0" distB="0" distL="114300" distR="114300" simplePos="0" relativeHeight="251667456" behindDoc="1" locked="0" layoutInCell="1" allowOverlap="1" wp14:anchorId="46FFD243" wp14:editId="1A84BDDA">
            <wp:simplePos x="0" y="0"/>
            <wp:positionH relativeFrom="margin">
              <wp:align>center</wp:align>
            </wp:positionH>
            <wp:positionV relativeFrom="paragraph">
              <wp:posOffset>176530</wp:posOffset>
            </wp:positionV>
            <wp:extent cx="4581525" cy="3067050"/>
            <wp:effectExtent l="0" t="0" r="9525" b="0"/>
            <wp:wrapNone/>
            <wp:docPr id="72460002" name="Picture 10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60002" name="Picture 10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583DBF4" w14:textId="00E0A828" w:rsidR="00C14877" w:rsidRDefault="00C14877"/>
    <w:p w14:paraId="5B8D56DE" w14:textId="7E6922C3" w:rsidR="00C14877" w:rsidRDefault="00C14877"/>
    <w:p w14:paraId="25BC710C" w14:textId="77777777" w:rsidR="00C14877" w:rsidRDefault="00C14877"/>
    <w:p w14:paraId="0BA96C35" w14:textId="77777777" w:rsidR="00C14877" w:rsidRDefault="00C14877"/>
    <w:p w14:paraId="51216A5B" w14:textId="77777777" w:rsidR="00C14877" w:rsidRDefault="00C14877"/>
    <w:p w14:paraId="59F629B9" w14:textId="77777777" w:rsidR="00C14877" w:rsidRDefault="00C14877"/>
    <w:p w14:paraId="7337C0E4" w14:textId="77777777" w:rsidR="00C14877" w:rsidRDefault="00C14877"/>
    <w:p w14:paraId="5B29A2E0" w14:textId="77777777" w:rsidR="00C14877" w:rsidRDefault="00C14877"/>
    <w:p w14:paraId="10235DDE" w14:textId="77777777" w:rsidR="00C14877" w:rsidRDefault="00C14877"/>
    <w:p w14:paraId="7888D437" w14:textId="77777777" w:rsidR="00C14877" w:rsidRDefault="00C14877"/>
    <w:p w14:paraId="6C98BAC1" w14:textId="77777777" w:rsidR="00C14877" w:rsidRDefault="00C14877"/>
    <w:p w14:paraId="79AC8861" w14:textId="77777777" w:rsidR="00C14877" w:rsidRDefault="00C14877"/>
    <w:p w14:paraId="6A6A7858" w14:textId="77777777" w:rsidR="00C14877" w:rsidRDefault="00C14877"/>
    <w:p w14:paraId="57038F8C" w14:textId="78CED888" w:rsidR="00C14877" w:rsidRDefault="00C06C48">
      <w:r>
        <w:rPr>
          <w:noProof/>
        </w:rPr>
        <w:drawing>
          <wp:anchor distT="0" distB="0" distL="114300" distR="114300" simplePos="0" relativeHeight="251666432" behindDoc="1" locked="0" layoutInCell="1" allowOverlap="1" wp14:anchorId="082479AC" wp14:editId="3255CC6C">
            <wp:simplePos x="0" y="0"/>
            <wp:positionH relativeFrom="margin">
              <wp:align>center</wp:align>
            </wp:positionH>
            <wp:positionV relativeFrom="paragraph">
              <wp:posOffset>283210</wp:posOffset>
            </wp:positionV>
            <wp:extent cx="4581525" cy="3067050"/>
            <wp:effectExtent l="0" t="0" r="9525" b="0"/>
            <wp:wrapNone/>
            <wp:docPr id="39283422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14877">
        <w:t>1.b</w:t>
      </w:r>
    </w:p>
    <w:p w14:paraId="3B763F07" w14:textId="10005BCF" w:rsidR="00C14877" w:rsidRDefault="00C14877"/>
    <w:p w14:paraId="7C8407D2" w14:textId="32ED92BC" w:rsidR="00C14877" w:rsidRDefault="00C14877"/>
    <w:p w14:paraId="5B33B699" w14:textId="77777777" w:rsidR="00C14877" w:rsidRDefault="00C14877"/>
    <w:p w14:paraId="3F9659CC" w14:textId="77777777" w:rsidR="00C14877" w:rsidRDefault="00C14877"/>
    <w:p w14:paraId="3F8B9C99" w14:textId="77777777" w:rsidR="00C14877" w:rsidRDefault="00C14877"/>
    <w:p w14:paraId="1EB54756" w14:textId="77777777" w:rsidR="00C14877" w:rsidRDefault="00C14877"/>
    <w:p w14:paraId="2AFEBB70" w14:textId="77777777" w:rsidR="00C14877" w:rsidRDefault="00C14877"/>
    <w:p w14:paraId="31A79DBA" w14:textId="77777777" w:rsidR="00C14877" w:rsidRDefault="00C14877"/>
    <w:p w14:paraId="5EF5D4F3" w14:textId="77777777" w:rsidR="00C14877" w:rsidRDefault="00C14877"/>
    <w:p w14:paraId="0756B8E4" w14:textId="77777777" w:rsidR="00C14877" w:rsidRDefault="00C14877"/>
    <w:p w14:paraId="7F1BD5DC" w14:textId="77777777" w:rsidR="00C14877" w:rsidRDefault="00C14877"/>
    <w:p w14:paraId="1281C8DC" w14:textId="77777777" w:rsidR="00C14877" w:rsidRDefault="00C14877"/>
    <w:p w14:paraId="537AD807" w14:textId="77777777" w:rsidR="00C14877" w:rsidRDefault="00C14877"/>
    <w:p w14:paraId="63D30BCC" w14:textId="6CB91AA4" w:rsidR="00C14877" w:rsidRDefault="00C14877">
      <w:r>
        <w:t>2.a</w:t>
      </w:r>
    </w:p>
    <w:p w14:paraId="4B352D2A" w14:textId="7AD44C66" w:rsidR="00C14877" w:rsidRDefault="00C14877">
      <w:r>
        <w:rPr>
          <w:noProof/>
        </w:rPr>
        <w:drawing>
          <wp:anchor distT="0" distB="0" distL="114300" distR="114300" simplePos="0" relativeHeight="251661312" behindDoc="1" locked="0" layoutInCell="1" allowOverlap="1" wp14:anchorId="1E23DEF3" wp14:editId="6F280D81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4657725" cy="3309885"/>
            <wp:effectExtent l="0" t="0" r="0" b="5080"/>
            <wp:wrapNone/>
            <wp:docPr id="2087895397" name="Picture 3" descr="A picture containing text, diagram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895397" name="Picture 3" descr="A picture containing text, diagram, line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30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4536AF" w14:textId="7FEE7A3C" w:rsidR="00C14877" w:rsidRDefault="00C14877"/>
    <w:p w14:paraId="54F8AC6B" w14:textId="17F649C0" w:rsidR="00C14877" w:rsidRDefault="00C14877"/>
    <w:p w14:paraId="57C5A5E3" w14:textId="3A4381A7" w:rsidR="00C14877" w:rsidRDefault="00C14877"/>
    <w:p w14:paraId="4A191AB8" w14:textId="77777777" w:rsidR="00C14877" w:rsidRDefault="00C14877"/>
    <w:p w14:paraId="61F023D8" w14:textId="77777777" w:rsidR="00C14877" w:rsidRDefault="00C14877"/>
    <w:p w14:paraId="7D9D16D7" w14:textId="77777777" w:rsidR="00C14877" w:rsidRDefault="00C14877"/>
    <w:p w14:paraId="35BA973E" w14:textId="77777777" w:rsidR="00C14877" w:rsidRDefault="00C14877"/>
    <w:p w14:paraId="5223AADE" w14:textId="77777777" w:rsidR="00C14877" w:rsidRDefault="00C14877"/>
    <w:p w14:paraId="7B38D431" w14:textId="77777777" w:rsidR="00C14877" w:rsidRDefault="00C14877"/>
    <w:p w14:paraId="560B0B0A" w14:textId="77777777" w:rsidR="00C14877" w:rsidRDefault="00C14877"/>
    <w:p w14:paraId="7B9808A7" w14:textId="77777777" w:rsidR="00C14877" w:rsidRDefault="00C14877"/>
    <w:p w14:paraId="5A62BE2A" w14:textId="77777777" w:rsidR="00C14877" w:rsidRDefault="00C14877"/>
    <w:p w14:paraId="61F2BF69" w14:textId="034707F6" w:rsidR="00C14877" w:rsidRDefault="00C14877">
      <w:r>
        <w:t>2.b</w:t>
      </w:r>
    </w:p>
    <w:p w14:paraId="529589FC" w14:textId="0E05D098" w:rsidR="00C14877" w:rsidRDefault="00C14877">
      <w:r>
        <w:rPr>
          <w:noProof/>
        </w:rPr>
        <w:drawing>
          <wp:anchor distT="0" distB="0" distL="114300" distR="114300" simplePos="0" relativeHeight="251660288" behindDoc="1" locked="0" layoutInCell="1" allowOverlap="1" wp14:anchorId="229B74CF" wp14:editId="4942BA14">
            <wp:simplePos x="0" y="0"/>
            <wp:positionH relativeFrom="margin">
              <wp:posOffset>497840</wp:posOffset>
            </wp:positionH>
            <wp:positionV relativeFrom="paragraph">
              <wp:posOffset>81280</wp:posOffset>
            </wp:positionV>
            <wp:extent cx="4693022" cy="3209925"/>
            <wp:effectExtent l="0" t="0" r="0" b="0"/>
            <wp:wrapNone/>
            <wp:docPr id="1955803494" name="Picture 4" descr="A picture containing text, diagram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803494" name="Picture 4" descr="A picture containing text, diagram, line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022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17CD97" w14:textId="720A3E52" w:rsidR="00C14877" w:rsidRDefault="00C14877"/>
    <w:p w14:paraId="7B210EF6" w14:textId="79E6A5C6" w:rsidR="00C14877" w:rsidRDefault="00C14877"/>
    <w:p w14:paraId="65EB414E" w14:textId="659583BF" w:rsidR="00C14877" w:rsidRDefault="00C14877"/>
    <w:p w14:paraId="4BD65364" w14:textId="12267E8E" w:rsidR="00C14877" w:rsidRDefault="00C14877"/>
    <w:p w14:paraId="39AB904D" w14:textId="77777777" w:rsidR="00C14877" w:rsidRDefault="00C14877"/>
    <w:p w14:paraId="4C2EA6A7" w14:textId="77777777" w:rsidR="00C14877" w:rsidRDefault="00C14877"/>
    <w:p w14:paraId="31654D81" w14:textId="77777777" w:rsidR="00C14877" w:rsidRDefault="00C14877"/>
    <w:p w14:paraId="40E40383" w14:textId="77777777" w:rsidR="00C14877" w:rsidRDefault="00C14877"/>
    <w:p w14:paraId="4F550D07" w14:textId="77777777" w:rsidR="00C14877" w:rsidRDefault="00C14877"/>
    <w:p w14:paraId="47B4B860" w14:textId="77777777" w:rsidR="00C14877" w:rsidRDefault="00C14877"/>
    <w:p w14:paraId="004CBB2C" w14:textId="77777777" w:rsidR="00C14877" w:rsidRDefault="00C14877"/>
    <w:p w14:paraId="36A48620" w14:textId="77777777" w:rsidR="00C14877" w:rsidRDefault="00C14877"/>
    <w:p w14:paraId="676B8A8A" w14:textId="4DF16A4C" w:rsidR="00C14877" w:rsidRDefault="00C14877">
      <w:r>
        <w:lastRenderedPageBreak/>
        <w:t xml:space="preserve">3.a  </w:t>
      </w:r>
    </w:p>
    <w:p w14:paraId="7FDAFA31" w14:textId="5BC1A91C" w:rsidR="00C14877" w:rsidRDefault="00C14877">
      <w:r>
        <w:rPr>
          <w:noProof/>
        </w:rPr>
        <w:drawing>
          <wp:anchor distT="0" distB="0" distL="114300" distR="114300" simplePos="0" relativeHeight="251662336" behindDoc="1" locked="0" layoutInCell="1" allowOverlap="1" wp14:anchorId="20364D74" wp14:editId="138315A5">
            <wp:simplePos x="0" y="0"/>
            <wp:positionH relativeFrom="column">
              <wp:posOffset>605790</wp:posOffset>
            </wp:positionH>
            <wp:positionV relativeFrom="paragraph">
              <wp:posOffset>203200</wp:posOffset>
            </wp:positionV>
            <wp:extent cx="4305300" cy="3220882"/>
            <wp:effectExtent l="0" t="0" r="0" b="0"/>
            <wp:wrapNone/>
            <wp:docPr id="1759991001" name="Picture 5" descr="A picture containing text, screensho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991001" name="Picture 5" descr="A picture containing text, screenshot, diagram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220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6B69D2" w14:textId="6D700413" w:rsidR="00C14877" w:rsidRDefault="00C14877"/>
    <w:p w14:paraId="2158B910" w14:textId="77777777" w:rsidR="00C14877" w:rsidRDefault="00C14877"/>
    <w:p w14:paraId="63F85982" w14:textId="77777777" w:rsidR="00C14877" w:rsidRDefault="00C14877"/>
    <w:p w14:paraId="05B6CAF5" w14:textId="77777777" w:rsidR="00C14877" w:rsidRDefault="00C14877"/>
    <w:p w14:paraId="77C2F8DC" w14:textId="77777777" w:rsidR="00C14877" w:rsidRDefault="00C14877"/>
    <w:p w14:paraId="005DB08C" w14:textId="77777777" w:rsidR="00C14877" w:rsidRDefault="00C14877"/>
    <w:p w14:paraId="233C1D88" w14:textId="77777777" w:rsidR="00C14877" w:rsidRDefault="00C14877"/>
    <w:p w14:paraId="1119927F" w14:textId="77777777" w:rsidR="00C14877" w:rsidRDefault="00C14877"/>
    <w:p w14:paraId="68649D08" w14:textId="77777777" w:rsidR="00C14877" w:rsidRDefault="00C14877"/>
    <w:p w14:paraId="699A7389" w14:textId="2969FCE8" w:rsidR="00C14877" w:rsidRDefault="00C14877"/>
    <w:p w14:paraId="2C848FED" w14:textId="77777777" w:rsidR="00C14877" w:rsidRDefault="00C14877"/>
    <w:p w14:paraId="2ACDA928" w14:textId="41A2954B" w:rsidR="00C14877" w:rsidRDefault="00C14877"/>
    <w:p w14:paraId="0733C4C9" w14:textId="717C45C2" w:rsidR="00C14877" w:rsidRDefault="00C14877"/>
    <w:p w14:paraId="71BFB5F5" w14:textId="77777777" w:rsidR="00C14877" w:rsidRDefault="00C14877"/>
    <w:p w14:paraId="4165D023" w14:textId="245E203E" w:rsidR="00C14877" w:rsidRDefault="00C14877">
      <w:r>
        <w:t>3.b</w:t>
      </w:r>
    </w:p>
    <w:p w14:paraId="3A228F32" w14:textId="478D2002" w:rsidR="00C14877" w:rsidRDefault="00C14877">
      <w:r>
        <w:rPr>
          <w:noProof/>
        </w:rPr>
        <w:drawing>
          <wp:anchor distT="0" distB="0" distL="114300" distR="114300" simplePos="0" relativeHeight="251663360" behindDoc="1" locked="0" layoutInCell="1" allowOverlap="1" wp14:anchorId="143D3057" wp14:editId="0DEE1BF9">
            <wp:simplePos x="0" y="0"/>
            <wp:positionH relativeFrom="column">
              <wp:posOffset>681990</wp:posOffset>
            </wp:positionH>
            <wp:positionV relativeFrom="paragraph">
              <wp:posOffset>6985</wp:posOffset>
            </wp:positionV>
            <wp:extent cx="4325815" cy="3124200"/>
            <wp:effectExtent l="0" t="0" r="0" b="0"/>
            <wp:wrapNone/>
            <wp:docPr id="2098608588" name="Picture 6" descr="A picture containing text, screenshot, diagram, disp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608588" name="Picture 6" descr="A picture containing text, screenshot, diagram, displa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81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900111" w14:textId="09686E96" w:rsidR="00C14877" w:rsidRDefault="00C14877"/>
    <w:p w14:paraId="463FFD0D" w14:textId="77777777" w:rsidR="00C14877" w:rsidRDefault="00C14877"/>
    <w:p w14:paraId="49500F51" w14:textId="77777777" w:rsidR="00C14877" w:rsidRDefault="00C14877"/>
    <w:p w14:paraId="057F48AE" w14:textId="77777777" w:rsidR="00C14877" w:rsidRDefault="00C14877"/>
    <w:p w14:paraId="3A540C23" w14:textId="77777777" w:rsidR="00C14877" w:rsidRDefault="00C14877"/>
    <w:p w14:paraId="6BAE4DCF" w14:textId="77777777" w:rsidR="00C14877" w:rsidRDefault="00C14877"/>
    <w:p w14:paraId="2F0A587F" w14:textId="77777777" w:rsidR="00C14877" w:rsidRDefault="00C14877"/>
    <w:p w14:paraId="68C31A54" w14:textId="77777777" w:rsidR="00C14877" w:rsidRDefault="00C14877"/>
    <w:p w14:paraId="70C5F043" w14:textId="77777777" w:rsidR="00C14877" w:rsidRDefault="00C14877"/>
    <w:p w14:paraId="1C2E1151" w14:textId="77777777" w:rsidR="00C14877" w:rsidRDefault="00C14877"/>
    <w:p w14:paraId="766672EE" w14:textId="77777777" w:rsidR="00C14877" w:rsidRDefault="00C14877"/>
    <w:p w14:paraId="59B56602" w14:textId="02202519" w:rsidR="00C14877" w:rsidRDefault="00C14877">
      <w:r>
        <w:lastRenderedPageBreak/>
        <w:t>4.a</w:t>
      </w:r>
    </w:p>
    <w:p w14:paraId="774B7EE6" w14:textId="263BF29F" w:rsidR="00C14877" w:rsidRDefault="00C14877">
      <w:r>
        <w:rPr>
          <w:noProof/>
        </w:rPr>
        <w:drawing>
          <wp:anchor distT="0" distB="0" distL="114300" distR="114300" simplePos="0" relativeHeight="251664384" behindDoc="1" locked="0" layoutInCell="1" allowOverlap="1" wp14:anchorId="43329A40" wp14:editId="5058CC13">
            <wp:simplePos x="0" y="0"/>
            <wp:positionH relativeFrom="margin">
              <wp:posOffset>462915</wp:posOffset>
            </wp:positionH>
            <wp:positionV relativeFrom="paragraph">
              <wp:posOffset>52705</wp:posOffset>
            </wp:positionV>
            <wp:extent cx="4962525" cy="3583081"/>
            <wp:effectExtent l="0" t="0" r="0" b="0"/>
            <wp:wrapNone/>
            <wp:docPr id="1578143166" name="Picture 7" descr="A picture containing diagram, line, tex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143166" name="Picture 7" descr="A picture containing diagram, line, text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583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0DE7DD" w14:textId="6998CDF3" w:rsidR="00C14877" w:rsidRDefault="00C14877"/>
    <w:p w14:paraId="577C5987" w14:textId="77777777" w:rsidR="00C14877" w:rsidRDefault="00C14877"/>
    <w:p w14:paraId="480B4C09" w14:textId="77777777" w:rsidR="00C14877" w:rsidRDefault="00C14877"/>
    <w:p w14:paraId="27A38CE3" w14:textId="77777777" w:rsidR="00C14877" w:rsidRDefault="00C14877"/>
    <w:p w14:paraId="403A26A2" w14:textId="77777777" w:rsidR="00C14877" w:rsidRDefault="00C14877"/>
    <w:p w14:paraId="2CFAB1ED" w14:textId="77777777" w:rsidR="00C14877" w:rsidRDefault="00C14877"/>
    <w:p w14:paraId="1D3814B1" w14:textId="77777777" w:rsidR="00C14877" w:rsidRDefault="00C14877"/>
    <w:p w14:paraId="0F8C42E1" w14:textId="77777777" w:rsidR="00C14877" w:rsidRDefault="00C14877"/>
    <w:p w14:paraId="622E984D" w14:textId="77777777" w:rsidR="00C14877" w:rsidRDefault="00C14877"/>
    <w:p w14:paraId="793EECEF" w14:textId="4048EDA3" w:rsidR="00C14877" w:rsidRDefault="00C14877"/>
    <w:p w14:paraId="39D5062E" w14:textId="77777777" w:rsidR="00C14877" w:rsidRDefault="00C14877"/>
    <w:p w14:paraId="03E1B50D" w14:textId="6B346103" w:rsidR="00C14877" w:rsidRDefault="00C14877"/>
    <w:p w14:paraId="497DED47" w14:textId="63326073" w:rsidR="00C14877" w:rsidRDefault="00C14877">
      <w:r>
        <w:t>4.b</w:t>
      </w:r>
    </w:p>
    <w:p w14:paraId="031A46D4" w14:textId="1EAB0488" w:rsidR="00C14877" w:rsidRDefault="00C06C48">
      <w:r>
        <w:rPr>
          <w:noProof/>
        </w:rPr>
        <w:drawing>
          <wp:anchor distT="0" distB="0" distL="114300" distR="114300" simplePos="0" relativeHeight="251668480" behindDoc="1" locked="0" layoutInCell="1" allowOverlap="1" wp14:anchorId="291B60F4" wp14:editId="283A7557">
            <wp:simplePos x="0" y="0"/>
            <wp:positionH relativeFrom="column">
              <wp:posOffset>615315</wp:posOffset>
            </wp:positionH>
            <wp:positionV relativeFrom="paragraph">
              <wp:posOffset>168910</wp:posOffset>
            </wp:positionV>
            <wp:extent cx="4653283" cy="3008219"/>
            <wp:effectExtent l="0" t="0" r="13970" b="1905"/>
            <wp:wrapNone/>
            <wp:docPr id="16924169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14:paraId="22FEC61B" w14:textId="01EADF3F" w:rsidR="00C14877" w:rsidRDefault="00C14877"/>
    <w:p w14:paraId="3B5C5D0F" w14:textId="5557A5DF" w:rsidR="00C14877" w:rsidRDefault="00C14877"/>
    <w:sectPr w:rsidR="00C14877" w:rsidSect="006D46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0D"/>
    <w:rsid w:val="000E4379"/>
    <w:rsid w:val="002D497F"/>
    <w:rsid w:val="0058055F"/>
    <w:rsid w:val="006D4666"/>
    <w:rsid w:val="006E652E"/>
    <w:rsid w:val="00AC1DCA"/>
    <w:rsid w:val="00AC64AA"/>
    <w:rsid w:val="00C06C48"/>
    <w:rsid w:val="00C14877"/>
    <w:rsid w:val="00D172F3"/>
    <w:rsid w:val="00EE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744CE"/>
  <w15:chartTrackingRefBased/>
  <w15:docId w15:val="{F040B53D-522F-44FD-9E84-5C85207E6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chart" Target="charts/chart1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erna\OneDrive%20-%20uct.cl\Escritorio\Escritorio%20HP\4.PAPER%20Publicados%20Informaci&#243;n\4.Paper%203%20tesis%20potenciado\Graficos%20paper%202%20con%20estadistic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915244591489925"/>
          <c:y val="6.001354166666667E-2"/>
          <c:w val="0.62154904006435796"/>
          <c:h val="0.73410347222222228"/>
        </c:manualLayout>
      </c:layout>
      <c:scatterChart>
        <c:scatterStyle val="smoothMarker"/>
        <c:varyColors val="0"/>
        <c:ser>
          <c:idx val="1"/>
          <c:order val="0"/>
          <c:tx>
            <c:v>LA</c:v>
          </c:tx>
          <c:spPr>
            <a:ln w="127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chemeClr val="bg1">
                  <a:lumMod val="8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esumen From acetic acid'!$E$4:$E$10</c:f>
                <c:numCache>
                  <c:formatCode>General</c:formatCode>
                  <c:ptCount val="7"/>
                  <c:pt idx="0">
                    <c:v>0.3</c:v>
                  </c:pt>
                  <c:pt idx="1">
                    <c:v>0.5</c:v>
                  </c:pt>
                  <c:pt idx="2">
                    <c:v>1.6</c:v>
                  </c:pt>
                  <c:pt idx="3">
                    <c:v>2.2999999999999998</c:v>
                  </c:pt>
                  <c:pt idx="4">
                    <c:v>2</c:v>
                  </c:pt>
                  <c:pt idx="5">
                    <c:v>0.8</c:v>
                  </c:pt>
                  <c:pt idx="6">
                    <c:v>1</c:v>
                  </c:pt>
                </c:numCache>
              </c:numRef>
            </c:plus>
            <c:minus>
              <c:numRef>
                <c:f>'Resumen From acetic acid'!$E$4:$E$10</c:f>
                <c:numCache>
                  <c:formatCode>General</c:formatCode>
                  <c:ptCount val="7"/>
                  <c:pt idx="0">
                    <c:v>0.3</c:v>
                  </c:pt>
                  <c:pt idx="1">
                    <c:v>0.5</c:v>
                  </c:pt>
                  <c:pt idx="2">
                    <c:v>1.6</c:v>
                  </c:pt>
                  <c:pt idx="3">
                    <c:v>2.2999999999999998</c:v>
                  </c:pt>
                  <c:pt idx="4">
                    <c:v>2</c:v>
                  </c:pt>
                  <c:pt idx="5">
                    <c:v>0.8</c:v>
                  </c:pt>
                  <c:pt idx="6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xVal>
            <c:numRef>
              <c:f>'Resumen From acetic acid'!$A$4:$A$10</c:f>
              <c:numCache>
                <c:formatCode>General</c:formatCode>
                <c:ptCount val="7"/>
                <c:pt idx="0">
                  <c:v>0</c:v>
                </c:pt>
                <c:pt idx="1">
                  <c:v>1.5</c:v>
                </c:pt>
                <c:pt idx="2">
                  <c:v>3</c:v>
                </c:pt>
                <c:pt idx="3">
                  <c:v>6</c:v>
                </c:pt>
                <c:pt idx="4">
                  <c:v>9</c:v>
                </c:pt>
                <c:pt idx="5">
                  <c:v>12</c:v>
                </c:pt>
                <c:pt idx="6">
                  <c:v>24</c:v>
                </c:pt>
              </c:numCache>
            </c:numRef>
          </c:xVal>
          <c:yVal>
            <c:numRef>
              <c:f>'Resumen From acetic acid'!$D$4:$D$10</c:f>
              <c:numCache>
                <c:formatCode>General</c:formatCode>
                <c:ptCount val="7"/>
                <c:pt idx="0">
                  <c:v>3</c:v>
                </c:pt>
                <c:pt idx="1">
                  <c:v>3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17</c:v>
                </c:pt>
                <c:pt idx="6">
                  <c:v>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C3A-4F9C-A099-B02336B2293E}"/>
            </c:ext>
          </c:extLst>
        </c:ser>
        <c:ser>
          <c:idx val="2"/>
          <c:order val="1"/>
          <c:tx>
            <c:v>AA</c:v>
          </c:tx>
          <c:spPr>
            <a:ln w="12700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>
                  <a:lumMod val="85000"/>
                  <a:lumOff val="1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esumen From acetic acid'!$G$4:$G$1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</c:v>
                  </c:pt>
                  <c:pt idx="2">
                    <c:v>1.1000000000000001</c:v>
                  </c:pt>
                  <c:pt idx="3">
                    <c:v>0.9</c:v>
                  </c:pt>
                  <c:pt idx="4">
                    <c:v>1</c:v>
                  </c:pt>
                  <c:pt idx="5">
                    <c:v>0.4</c:v>
                  </c:pt>
                  <c:pt idx="6">
                    <c:v>1</c:v>
                  </c:pt>
                </c:numCache>
              </c:numRef>
            </c:plus>
            <c:minus>
              <c:numRef>
                <c:f>'Resumen From acetic acid'!$G$4:$G$1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</c:v>
                  </c:pt>
                  <c:pt idx="2">
                    <c:v>1.1000000000000001</c:v>
                  </c:pt>
                  <c:pt idx="3">
                    <c:v>0.9</c:v>
                  </c:pt>
                  <c:pt idx="4">
                    <c:v>1</c:v>
                  </c:pt>
                  <c:pt idx="5">
                    <c:v>0.4</c:v>
                  </c:pt>
                  <c:pt idx="6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Resumen From acetic acid'!$A$4:$A$10</c:f>
              <c:numCache>
                <c:formatCode>General</c:formatCode>
                <c:ptCount val="7"/>
                <c:pt idx="0">
                  <c:v>0</c:v>
                </c:pt>
                <c:pt idx="1">
                  <c:v>1.5</c:v>
                </c:pt>
                <c:pt idx="2">
                  <c:v>3</c:v>
                </c:pt>
                <c:pt idx="3">
                  <c:v>6</c:v>
                </c:pt>
                <c:pt idx="4">
                  <c:v>9</c:v>
                </c:pt>
                <c:pt idx="5">
                  <c:v>12</c:v>
                </c:pt>
                <c:pt idx="6">
                  <c:v>24</c:v>
                </c:pt>
              </c:numCache>
            </c:numRef>
          </c:xVal>
          <c:yVal>
            <c:numRef>
              <c:f>'Resumen From acetic acid'!$F$4:$F$10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4</c:v>
                </c:pt>
                <c:pt idx="3">
                  <c:v>6</c:v>
                </c:pt>
                <c:pt idx="4">
                  <c:v>7</c:v>
                </c:pt>
                <c:pt idx="5">
                  <c:v>7</c:v>
                </c:pt>
                <c:pt idx="6">
                  <c:v>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C3A-4F9C-A099-B02336B2293E}"/>
            </c:ext>
          </c:extLst>
        </c:ser>
        <c:ser>
          <c:idx val="0"/>
          <c:order val="2"/>
          <c:tx>
            <c:v>PHB</c:v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esumen From acetic acid'!$C$4:$C$10</c:f>
                <c:numCache>
                  <c:formatCode>General</c:formatCode>
                  <c:ptCount val="7"/>
                  <c:pt idx="0">
                    <c:v>0.7</c:v>
                  </c:pt>
                  <c:pt idx="1">
                    <c:v>0</c:v>
                  </c:pt>
                  <c:pt idx="2">
                    <c:v>1.1000000000000001</c:v>
                  </c:pt>
                  <c:pt idx="3">
                    <c:v>1.5</c:v>
                  </c:pt>
                  <c:pt idx="4">
                    <c:v>1.5</c:v>
                  </c:pt>
                  <c:pt idx="5">
                    <c:v>0.5</c:v>
                  </c:pt>
                  <c:pt idx="6">
                    <c:v>0.2</c:v>
                  </c:pt>
                </c:numCache>
              </c:numRef>
            </c:plus>
            <c:minus>
              <c:numRef>
                <c:f>'Resumen From acetic acid'!$C$4:$C$10</c:f>
                <c:numCache>
                  <c:formatCode>General</c:formatCode>
                  <c:ptCount val="7"/>
                  <c:pt idx="0">
                    <c:v>0.7</c:v>
                  </c:pt>
                  <c:pt idx="1">
                    <c:v>0</c:v>
                  </c:pt>
                  <c:pt idx="2">
                    <c:v>1.1000000000000001</c:v>
                  </c:pt>
                  <c:pt idx="3">
                    <c:v>1.5</c:v>
                  </c:pt>
                  <c:pt idx="4">
                    <c:v>1.5</c:v>
                  </c:pt>
                  <c:pt idx="5">
                    <c:v>0.5</c:v>
                  </c:pt>
                  <c:pt idx="6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Resumen From acetic acid'!$A$4:$A$10</c:f>
              <c:numCache>
                <c:formatCode>General</c:formatCode>
                <c:ptCount val="7"/>
                <c:pt idx="0">
                  <c:v>0</c:v>
                </c:pt>
                <c:pt idx="1">
                  <c:v>1.5</c:v>
                </c:pt>
                <c:pt idx="2">
                  <c:v>3</c:v>
                </c:pt>
                <c:pt idx="3">
                  <c:v>6</c:v>
                </c:pt>
                <c:pt idx="4">
                  <c:v>9</c:v>
                </c:pt>
                <c:pt idx="5">
                  <c:v>12</c:v>
                </c:pt>
                <c:pt idx="6">
                  <c:v>24</c:v>
                </c:pt>
              </c:numCache>
            </c:numRef>
          </c:xVal>
          <c:yVal>
            <c:numRef>
              <c:f>'Resumen From acetic acid'!$B$4:$B$10</c:f>
              <c:numCache>
                <c:formatCode>General</c:formatCode>
                <c:ptCount val="7"/>
                <c:pt idx="0">
                  <c:v>5</c:v>
                </c:pt>
                <c:pt idx="1">
                  <c:v>8</c:v>
                </c:pt>
                <c:pt idx="2">
                  <c:v>15</c:v>
                </c:pt>
                <c:pt idx="3">
                  <c:v>13</c:v>
                </c:pt>
                <c:pt idx="4">
                  <c:v>12</c:v>
                </c:pt>
                <c:pt idx="5">
                  <c:v>10</c:v>
                </c:pt>
                <c:pt idx="6">
                  <c:v>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C3A-4F9C-A099-B02336B229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951295"/>
        <c:axId val="61956703"/>
      </c:scatterChart>
      <c:scatterChart>
        <c:scatterStyle val="smoothMarker"/>
        <c:varyColors val="0"/>
        <c:ser>
          <c:idx val="4"/>
          <c:order val="3"/>
          <c:tx>
            <c:v>Pentoses</c:v>
          </c:tx>
          <c:spPr>
            <a:ln w="12700" cap="rnd">
              <a:solidFill>
                <a:schemeClr val="tx1">
                  <a:lumMod val="85000"/>
                  <a:lumOff val="1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Resumen From acetic acid'!$K$4:$K$10</c:f>
                <c:numCache>
                  <c:formatCode>General</c:formatCode>
                  <c:ptCount val="7"/>
                  <c:pt idx="0">
                    <c:v>2</c:v>
                  </c:pt>
                  <c:pt idx="1">
                    <c:v>4.5</c:v>
                  </c:pt>
                  <c:pt idx="2">
                    <c:v>6.2</c:v>
                  </c:pt>
                  <c:pt idx="3">
                    <c:v>4.0999999999999996</c:v>
                  </c:pt>
                  <c:pt idx="4">
                    <c:v>2</c:v>
                  </c:pt>
                  <c:pt idx="5">
                    <c:v>3.4</c:v>
                  </c:pt>
                  <c:pt idx="6">
                    <c:v>2</c:v>
                  </c:pt>
                </c:numCache>
              </c:numRef>
            </c:plus>
            <c:minus>
              <c:numRef>
                <c:f>'Resumen From acetic acid'!$K$4:$K$10</c:f>
                <c:numCache>
                  <c:formatCode>General</c:formatCode>
                  <c:ptCount val="7"/>
                  <c:pt idx="0">
                    <c:v>2</c:v>
                  </c:pt>
                  <c:pt idx="1">
                    <c:v>4.5</c:v>
                  </c:pt>
                  <c:pt idx="2">
                    <c:v>6.2</c:v>
                  </c:pt>
                  <c:pt idx="3">
                    <c:v>4.0999999999999996</c:v>
                  </c:pt>
                  <c:pt idx="4">
                    <c:v>2</c:v>
                  </c:pt>
                  <c:pt idx="5">
                    <c:v>3.4</c:v>
                  </c:pt>
                  <c:pt idx="6">
                    <c:v>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Resumen From acetic acid'!$A$4:$A$10</c:f>
              <c:numCache>
                <c:formatCode>General</c:formatCode>
                <c:ptCount val="7"/>
                <c:pt idx="0">
                  <c:v>0</c:v>
                </c:pt>
                <c:pt idx="1">
                  <c:v>1.5</c:v>
                </c:pt>
                <c:pt idx="2">
                  <c:v>3</c:v>
                </c:pt>
                <c:pt idx="3">
                  <c:v>6</c:v>
                </c:pt>
                <c:pt idx="4">
                  <c:v>9</c:v>
                </c:pt>
                <c:pt idx="5">
                  <c:v>12</c:v>
                </c:pt>
                <c:pt idx="6">
                  <c:v>24</c:v>
                </c:pt>
              </c:numCache>
            </c:numRef>
          </c:xVal>
          <c:yVal>
            <c:numRef>
              <c:f>'Resumen From acetic acid'!$J$4:$J$10</c:f>
              <c:numCache>
                <c:formatCode>General</c:formatCode>
                <c:ptCount val="7"/>
                <c:pt idx="0">
                  <c:v>100</c:v>
                </c:pt>
                <c:pt idx="1">
                  <c:v>85</c:v>
                </c:pt>
                <c:pt idx="2">
                  <c:v>71</c:v>
                </c:pt>
                <c:pt idx="3">
                  <c:v>47</c:v>
                </c:pt>
                <c:pt idx="4">
                  <c:v>27</c:v>
                </c:pt>
                <c:pt idx="5">
                  <c:v>10</c:v>
                </c:pt>
                <c:pt idx="6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C3A-4F9C-A099-B02336B2293E}"/>
            </c:ext>
          </c:extLst>
        </c:ser>
        <c:ser>
          <c:idx val="5"/>
          <c:order val="4"/>
          <c:tx>
            <c:v>Acetic acid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Resumen From acetic acid'!$A$4:$A$10</c:f>
              <c:numCache>
                <c:formatCode>General</c:formatCode>
                <c:ptCount val="7"/>
                <c:pt idx="0">
                  <c:v>0</c:v>
                </c:pt>
                <c:pt idx="1">
                  <c:v>1.5</c:v>
                </c:pt>
                <c:pt idx="2">
                  <c:v>3</c:v>
                </c:pt>
                <c:pt idx="3">
                  <c:v>6</c:v>
                </c:pt>
                <c:pt idx="4">
                  <c:v>9</c:v>
                </c:pt>
                <c:pt idx="5">
                  <c:v>12</c:v>
                </c:pt>
                <c:pt idx="6">
                  <c:v>24</c:v>
                </c:pt>
              </c:numCache>
            </c:numRef>
          </c:xVal>
          <c:yVal>
            <c:numRef>
              <c:f>'Resumen From acetic acid'!$L$4:$L$10</c:f>
              <c:numCache>
                <c:formatCode>General</c:formatCode>
                <c:ptCount val="7"/>
                <c:pt idx="0">
                  <c:v>13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C3A-4F9C-A099-B02336B229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7549887"/>
        <c:axId val="367549055"/>
      </c:scatterChart>
      <c:valAx>
        <c:axId val="61951295"/>
        <c:scaling>
          <c:orientation val="minMax"/>
          <c:max val="2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lture</a:t>
                </a:r>
                <a:r>
                  <a:rPr lang="en-US" baseline="0"/>
                  <a:t>  time (hour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7472962962962963"/>
              <c:y val="0.911253819444444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956703"/>
        <c:crosses val="autoZero"/>
        <c:crossBetween val="midCat"/>
        <c:majorUnit val="4"/>
      </c:valAx>
      <c:valAx>
        <c:axId val="61956703"/>
        <c:scaling>
          <c:orientation val="minMax"/>
          <c:max val="3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A, AA, PHB  </a:t>
                </a:r>
              </a:p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(g compound/g V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950864583134101E-2"/>
              <c:y val="0.195129410458480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951295"/>
        <c:crosses val="autoZero"/>
        <c:crossBetween val="midCat"/>
        <c:majorUnit val="10"/>
      </c:valAx>
      <c:valAx>
        <c:axId val="367549055"/>
        <c:scaling>
          <c:orientation val="minMax"/>
          <c:max val="12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cetic acid,</a:t>
                </a:r>
                <a:r>
                  <a:rPr lang="en-US" baseline="0"/>
                  <a:t> </a:t>
                </a:r>
                <a:r>
                  <a:rPr lang="en-US"/>
                  <a:t>Pentoses </a:t>
                </a:r>
              </a:p>
              <a:p>
                <a:pPr>
                  <a:defRPr/>
                </a:pPr>
                <a:r>
                  <a:rPr lang="en-US"/>
                  <a:t>(Cmmol</a:t>
                </a:r>
                <a:r>
                  <a:rPr lang="en-US" baseline="0"/>
                  <a:t>/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90408801238738212"/>
              <c:y val="0.17902690182263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549887"/>
        <c:crosses val="max"/>
        <c:crossBetween val="midCat"/>
        <c:majorUnit val="40"/>
      </c:valAx>
      <c:valAx>
        <c:axId val="36754988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6754905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1946743266173634"/>
          <c:y val="6.5977640472595273E-2"/>
          <c:w val="0.33060432146311231"/>
          <c:h val="0.274400878790555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3</Words>
  <Characters>876</Characters>
  <Application>Microsoft Office Word</Application>
  <DocSecurity>0</DocSecurity>
  <Lines>146</Lines>
  <Paragraphs>17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pinto</dc:creator>
  <cp:keywords/>
  <dc:description/>
  <cp:lastModifiedBy>fernanda pinto</cp:lastModifiedBy>
  <cp:revision>3</cp:revision>
  <dcterms:created xsi:type="dcterms:W3CDTF">2023-06-05T18:36:00Z</dcterms:created>
  <dcterms:modified xsi:type="dcterms:W3CDTF">2023-06-0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3cfe03035162623074c9f223dfccf8d0d1015ddf085aa38fb6b262d674102</vt:lpwstr>
  </property>
</Properties>
</file>